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2. Quality assessment checklist for observational studies (QATSO Score) concerning HIV prevalence/ risk behaviours among MSM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2714"/>
        <w:gridCol w:w="2964"/>
        <w:gridCol w:w="1487"/>
        <w:gridCol w:w="1616"/>
        <w:gridCol w:w="2033"/>
        <w:gridCol w:w="2006"/>
      </w:tblGrid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First author, published year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 Was the sampling method representative of the population intended to the study?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 Was the measurement of HIV objective (if the article is focusing only on risk behaviour among MSM, please select “Not applicable” for this question)?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 Did the study report any response rate?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4. Did the investigator(s) control for confounding factors when analyzing the associations</w:t>
            </w:r>
            <w:r>
              <w:rPr>
                <w:sz w:val="24"/>
              </w:rPr>
              <w:t>？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 Was privacy or sensitivity of the nature of HIV considered when the survey was conducted?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ACO scor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0%-33%: Bad; 34%-66%: Satisfactory; 67%-100%: Good)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 AB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i SJ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ng QP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ou JB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 ZC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un He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an ZB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u ZX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an Xiao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u ZY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ou YQ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ang LG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n GH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ng F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ang FX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 R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n Y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 ZM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 J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eng LX,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2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bability samplin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: Good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napToGrid w:val="false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rPr>
          <w:b/>
          <w:b/>
        </w:rPr>
      </w:pPr>
      <w:r>
        <w:rPr>
          <w:b/>
        </w:rPr>
        <w:t>Additional File 1. Quality assessment checklist for observational studies (QATSO Score) concerning HIV prevalence/ risk behaviours among MSM</w:t>
      </w:r>
    </w:p>
    <w:p>
      <w:pPr>
        <w:pStyle w:val="Normal"/>
        <w:snapToGrid w:val="false"/>
        <w:ind w:left="949" w:hanging="949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jc w:val="left"/>
        <w:rPr/>
      </w:pPr>
      <w:r>
        <w:rPr/>
        <w:t>Was the sampling method representative of the population intended to the study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n-probability sampling (including: purposive, quota , convenience  and snowball sampling)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Probability sampling (including: simple random, systematic, stratified g, cluster, two-stage and multi-stage sampling)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left"/>
        <w:rPr/>
      </w:pPr>
      <w:r>
        <w:rPr/>
        <w:t>Was the measurement of HIV objective (if the article is focusing only on risk behaviour among MSM, please select “Not applicable” for this question)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By questionnaires (Self-reported)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By clinical records or lab test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C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left"/>
        <w:rPr/>
      </w:pPr>
      <w:r>
        <w:rPr/>
        <w:t>Did the study report any response rate? (If the reported response rate is below 60%, the question should be answered “No”.)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left"/>
        <w:rPr/>
      </w:pPr>
      <w:r>
        <w:rPr/>
        <w:t>Did the investigator(s) control for confounding factors (e.g. stratification/ matching/ restriction/ adjustment) when analyzing the associations (if the study contains purely descriptive results, no association and prediction tests were conducted in the test, please select “Not applicable”)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C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left"/>
        <w:rPr/>
      </w:pPr>
      <w:r>
        <w:rPr/>
        <w:t>Was privacy or sensitivity of the nature of HIV considered when the survey was conducted eg if conducted in a non-MSM or general clinic setting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oring method: Total score divided by total number of all applicable items</w:t>
      </w:r>
    </w:p>
    <w:p>
      <w:pPr>
        <w:pStyle w:val="Normal"/>
        <w:rPr/>
      </w:pPr>
      <w:r>
        <w:rPr/>
        <w:t>Grading of the QACO score: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2788"/>
        <w:gridCol w:w="2788"/>
      </w:tblGrid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 -33%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%- 66%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% -100%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isfactory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2:05:00Z</dcterms:created>
  <dc:creator>USER</dc:creator>
  <dc:description/>
  <cp:keywords/>
  <dc:language>en-US</dc:language>
  <cp:lastModifiedBy>User</cp:lastModifiedBy>
  <dcterms:modified xsi:type="dcterms:W3CDTF">2014-06-15T09:23:00Z</dcterms:modified>
  <cp:revision>4</cp:revision>
  <dc:subject/>
  <dc:title/>
</cp:coreProperties>
</file>